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8EF8" w14:textId="4D90F0E7" w:rsidR="00732CA8" w:rsidRPr="00180671" w:rsidRDefault="00180671" w:rsidP="00A5629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0671">
        <w:rPr>
          <w:rFonts w:ascii="Times New Roman" w:hAnsi="Times New Roman" w:cs="Times New Roman" w:hint="eastAsia"/>
          <w:b/>
          <w:bCs/>
          <w:sz w:val="24"/>
          <w:szCs w:val="24"/>
        </w:rPr>
        <w:t>Methods</w:t>
      </w:r>
    </w:p>
    <w:p w14:paraId="4D8F2C09" w14:textId="085C1FBF" w:rsidR="007A3BCC" w:rsidRPr="0018613F" w:rsidRDefault="007A3BCC" w:rsidP="00A5629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861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xiety or depression symptoms evaluation in some enrolled NMOSD patients who provided serum samples</w:t>
      </w:r>
    </w:p>
    <w:p w14:paraId="08993CF9" w14:textId="28D7F7FB" w:rsidR="007A3BCC" w:rsidRPr="0018613F" w:rsidRDefault="007A3BCC" w:rsidP="00A5629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613F">
        <w:rPr>
          <w:rFonts w:ascii="Times New Roman" w:hAnsi="Times New Roman" w:cs="Times New Roman"/>
          <w:sz w:val="24"/>
          <w:szCs w:val="24"/>
        </w:rPr>
        <w:t xml:space="preserve">Hamilton Anxiety (HAMA) and Hamilton Depression (HAMD) </w:t>
      </w:r>
      <w:r w:rsidR="009D4CE4">
        <w:rPr>
          <w:rFonts w:ascii="Times New Roman" w:hAnsi="Times New Roman" w:cs="Times New Roman"/>
          <w:sz w:val="24"/>
          <w:szCs w:val="24"/>
        </w:rPr>
        <w:t>scale</w:t>
      </w:r>
      <w:r w:rsidRPr="0018613F">
        <w:rPr>
          <w:rFonts w:ascii="Times New Roman" w:hAnsi="Times New Roman" w:cs="Times New Roman"/>
          <w:sz w:val="24"/>
          <w:szCs w:val="24"/>
        </w:rPr>
        <w:t xml:space="preserve"> at the time-point of sample collection were used to assess the anxiety and depression symptoms of NMOSD patients, respectively</w:t>
      </w:r>
      <w:r w:rsidR="00A62BCE">
        <w:rPr>
          <w:rFonts w:ascii="Times New Roman" w:hAnsi="Times New Roman" w:cs="Times New Roman"/>
          <w:sz w:val="24"/>
          <w:szCs w:val="24"/>
        </w:rPr>
        <w:fldChar w:fldCharType="begin"/>
      </w:r>
      <w:r w:rsidR="00A62BCE">
        <w:rPr>
          <w:rFonts w:ascii="Times New Roman" w:hAnsi="Times New Roman" w:cs="Times New Roman"/>
          <w:sz w:val="24"/>
          <w:szCs w:val="24"/>
        </w:rPr>
        <w:instrText xml:space="preserve"> ADDIN NE.Ref.{A66C2F01-DA64-40FA-9117-24F3368DDF6A}</w:instrText>
      </w:r>
      <w:r w:rsidR="00A62BCE">
        <w:rPr>
          <w:rFonts w:ascii="Times New Roman" w:hAnsi="Times New Roman" w:cs="Times New Roman"/>
          <w:sz w:val="24"/>
          <w:szCs w:val="24"/>
        </w:rPr>
        <w:fldChar w:fldCharType="separate"/>
      </w:r>
      <w:r w:rsidR="00A62BC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Zimmerman</w:t>
      </w:r>
      <w:r w:rsidR="00A62B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et al.</w:t>
      </w:r>
      <w:r w:rsidR="00A62BCE">
        <w:rPr>
          <w:rFonts w:ascii="Times New Roman" w:hAnsi="Times New Roman" w:cs="Times New Roman"/>
          <w:color w:val="000000"/>
          <w:kern w:val="0"/>
          <w:sz w:val="24"/>
          <w:szCs w:val="24"/>
        </w:rPr>
        <w:t>, 2013, Thompson, 2015)</w:t>
      </w:r>
      <w:r w:rsidR="00A62BCE">
        <w:rPr>
          <w:rFonts w:ascii="Times New Roman" w:hAnsi="Times New Roman" w:cs="Times New Roman"/>
          <w:sz w:val="24"/>
          <w:szCs w:val="24"/>
        </w:rPr>
        <w:fldChar w:fldCharType="end"/>
      </w:r>
      <w:r w:rsidRPr="0018613F">
        <w:rPr>
          <w:rFonts w:ascii="Times New Roman" w:hAnsi="Times New Roman" w:cs="Times New Roman"/>
          <w:sz w:val="24"/>
          <w:szCs w:val="24"/>
        </w:rPr>
        <w:t xml:space="preserve">. Symptoms reflection of psychic anxiety and somatic anxiety were all recorded according to </w:t>
      </w:r>
      <w:r w:rsidR="007B67E9">
        <w:rPr>
          <w:rFonts w:ascii="Times New Roman" w:hAnsi="Times New Roman" w:cs="Times New Roman"/>
          <w:sz w:val="24"/>
          <w:szCs w:val="24"/>
        </w:rPr>
        <w:t xml:space="preserve">the </w:t>
      </w:r>
      <w:r w:rsidRPr="0018613F">
        <w:rPr>
          <w:rFonts w:ascii="Times New Roman" w:hAnsi="Times New Roman" w:cs="Times New Roman"/>
          <w:sz w:val="24"/>
          <w:szCs w:val="24"/>
        </w:rPr>
        <w:t xml:space="preserve">HAMA scale. Anxiety/somatization, weight, cognitive impairment, diurnal variation, blockage, sleep disorders, and hopelessness were all noted for </w:t>
      </w:r>
      <w:r w:rsidR="007B67E9">
        <w:rPr>
          <w:rFonts w:ascii="Times New Roman" w:hAnsi="Times New Roman" w:cs="Times New Roman"/>
          <w:sz w:val="24"/>
          <w:szCs w:val="24"/>
        </w:rPr>
        <w:t xml:space="preserve">the </w:t>
      </w:r>
      <w:r w:rsidRPr="0018613F">
        <w:rPr>
          <w:rFonts w:ascii="Times New Roman" w:hAnsi="Times New Roman" w:cs="Times New Roman"/>
          <w:sz w:val="24"/>
          <w:szCs w:val="24"/>
        </w:rPr>
        <w:t xml:space="preserve">HAMA </w:t>
      </w:r>
      <w:r w:rsidR="007B67E9">
        <w:rPr>
          <w:rFonts w:ascii="Times New Roman" w:hAnsi="Times New Roman" w:cs="Times New Roman"/>
          <w:sz w:val="24"/>
          <w:szCs w:val="24"/>
        </w:rPr>
        <w:t>scale</w:t>
      </w:r>
      <w:r w:rsidRPr="0018613F">
        <w:rPr>
          <w:rFonts w:ascii="Times New Roman" w:hAnsi="Times New Roman" w:cs="Times New Roman"/>
          <w:sz w:val="24"/>
          <w:szCs w:val="24"/>
        </w:rPr>
        <w:t xml:space="preserve"> evaluation.</w:t>
      </w:r>
      <w:r w:rsidRPr="0018613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8613F">
        <w:rPr>
          <w:rFonts w:ascii="Times New Roman" w:hAnsi="Times New Roman" w:cs="Times New Roman"/>
          <w:sz w:val="24"/>
          <w:szCs w:val="24"/>
        </w:rPr>
        <w:t xml:space="preserve">It consisted of 2 subscales: scores below 7 referred to no symptom or mild symptom; scores between 7 to 14 referred to moderate symptoms. Scale evaluation was assessed by 2 fixed operators who did not participate in the metabolite measurement. </w:t>
      </w:r>
      <w:r w:rsidR="007B67E9">
        <w:rPr>
          <w:rFonts w:ascii="Times New Roman" w:hAnsi="Times New Roman" w:cs="Times New Roman"/>
          <w:sz w:val="24"/>
          <w:szCs w:val="24"/>
        </w:rPr>
        <w:t>To</w:t>
      </w:r>
      <w:r w:rsidRPr="0018613F">
        <w:rPr>
          <w:rFonts w:ascii="Times New Roman" w:hAnsi="Times New Roman" w:cs="Times New Roman"/>
          <w:sz w:val="24"/>
          <w:szCs w:val="24"/>
        </w:rPr>
        <w:t xml:space="preserve"> uniform evaluation </w:t>
      </w:r>
      <w:r w:rsidR="007B67E9">
        <w:rPr>
          <w:rFonts w:ascii="Times New Roman" w:hAnsi="Times New Roman" w:cs="Times New Roman"/>
          <w:sz w:val="24"/>
          <w:szCs w:val="24"/>
        </w:rPr>
        <w:t>terms</w:t>
      </w:r>
      <w:r w:rsidRPr="0018613F">
        <w:rPr>
          <w:rFonts w:ascii="Times New Roman" w:hAnsi="Times New Roman" w:cs="Times New Roman"/>
          <w:sz w:val="24"/>
          <w:szCs w:val="24"/>
        </w:rPr>
        <w:t xml:space="preserve"> and standardize the evaluation process, the operators received at least 1-week of scale evaluation training by experts before evaluation.</w:t>
      </w:r>
    </w:p>
    <w:p w14:paraId="1282ED89" w14:textId="77777777" w:rsidR="00180671" w:rsidRPr="00722F4A" w:rsidRDefault="00180671" w:rsidP="0018067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22F4A">
        <w:rPr>
          <w:rFonts w:ascii="Times New Roman" w:hAnsi="Times New Roman" w:cs="Times New Roman" w:hint="eastAsia"/>
          <w:b/>
          <w:bCs/>
          <w:sz w:val="24"/>
          <w:szCs w:val="24"/>
        </w:rPr>
        <w:t>Results</w:t>
      </w:r>
    </w:p>
    <w:p w14:paraId="0EAE088A" w14:textId="446CDF44" w:rsidR="007A3BCC" w:rsidRPr="0018613F" w:rsidRDefault="007A3BCC" w:rsidP="00A5629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8613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nxiety or depression </w:t>
      </w:r>
      <w:proofErr w:type="spellStart"/>
      <w:r w:rsidR="00627D0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haracterics</w:t>
      </w:r>
      <w:proofErr w:type="spellEnd"/>
      <w:r w:rsidR="00627D03" w:rsidRPr="0018613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18613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 NMOSD patients</w:t>
      </w:r>
    </w:p>
    <w:p w14:paraId="458A5DD7" w14:textId="2BF03196" w:rsidR="007A3BCC" w:rsidRPr="0018613F" w:rsidRDefault="007A3BCC" w:rsidP="00A5629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Since tryptophan metabolites play crucial roles in physiological functions, and their imbalances are implicated in the pathology of anxiety or depression</w:t>
      </w:r>
      <w:r w:rsidR="00A62BCE">
        <w:rPr>
          <w:rFonts w:ascii="Times New Roman" w:hAnsi="Times New Roman" w:cs="Times New Roman"/>
          <w:color w:val="4472C4" w:themeColor="accent1"/>
          <w:sz w:val="24"/>
          <w:szCs w:val="24"/>
        </w:rPr>
        <w:fldChar w:fldCharType="begin"/>
      </w:r>
      <w:r w:rsidR="00A62BCE">
        <w:rPr>
          <w:rFonts w:ascii="Times New Roman" w:hAnsi="Times New Roman" w:cs="Times New Roman"/>
          <w:color w:val="4472C4" w:themeColor="accent1"/>
          <w:sz w:val="24"/>
          <w:szCs w:val="24"/>
        </w:rPr>
        <w:instrText xml:space="preserve"> ADDIN NE.Ref.{1FA10D43-8242-4A9B-93D5-1A7868A7006A}</w:instrText>
      </w:r>
      <w:r w:rsidR="00A62BCE">
        <w:rPr>
          <w:rFonts w:ascii="Times New Roman" w:hAnsi="Times New Roman" w:cs="Times New Roman"/>
          <w:color w:val="4472C4" w:themeColor="accent1"/>
          <w:sz w:val="24"/>
          <w:szCs w:val="24"/>
        </w:rPr>
        <w:fldChar w:fldCharType="separate"/>
      </w:r>
      <w:r w:rsidR="00A62BC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Deng</w:t>
      </w:r>
      <w:r w:rsidR="00A62B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et al.</w:t>
      </w:r>
      <w:r w:rsidR="00A62BCE">
        <w:rPr>
          <w:rFonts w:ascii="Times New Roman" w:hAnsi="Times New Roman" w:cs="Times New Roman"/>
          <w:color w:val="000000"/>
          <w:kern w:val="0"/>
          <w:sz w:val="24"/>
          <w:szCs w:val="24"/>
        </w:rPr>
        <w:t>, 2021)</w:t>
      </w:r>
      <w:r w:rsidR="00A62BCE">
        <w:rPr>
          <w:rFonts w:ascii="Times New Roman" w:hAnsi="Times New Roman" w:cs="Times New Roman"/>
          <w:color w:val="4472C4" w:themeColor="accent1"/>
          <w:sz w:val="24"/>
          <w:szCs w:val="24"/>
        </w:rPr>
        <w:fldChar w:fldCharType="end"/>
      </w:r>
      <w:r w:rsidRPr="0018613F">
        <w:rPr>
          <w:rFonts w:ascii="Times New Roman" w:hAnsi="Times New Roman" w:cs="Times New Roman"/>
          <w:sz w:val="24"/>
          <w:szCs w:val="24"/>
        </w:rPr>
        <w:t xml:space="preserve">, 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the symptom scores in anxiety and depression of some NMOSD patients who provide serum samples were evaluated. As shown i</w:t>
      </w:r>
      <w:r w:rsidRPr="0018613F">
        <w:rPr>
          <w:rFonts w:ascii="Times New Roman" w:hAnsi="Times New Roman" w:cs="Times New Roman"/>
          <w:sz w:val="24"/>
          <w:szCs w:val="24"/>
        </w:rPr>
        <w:t xml:space="preserve">n </w:t>
      </w:r>
      <w:r w:rsidR="007B67E9">
        <w:rPr>
          <w:rFonts w:ascii="Times New Roman" w:hAnsi="Times New Roman" w:cs="Times New Roman"/>
          <w:sz w:val="24"/>
          <w:szCs w:val="24"/>
        </w:rPr>
        <w:t>Supplementary</w:t>
      </w:r>
      <w:r w:rsidR="0018613F" w:rsidRPr="0018613F">
        <w:rPr>
          <w:rFonts w:ascii="Times New Roman" w:hAnsi="Times New Roman" w:cs="Times New Roman"/>
          <w:sz w:val="24"/>
          <w:szCs w:val="24"/>
        </w:rPr>
        <w:t xml:space="preserve"> Table 1</w:t>
      </w:r>
      <w:r w:rsidRPr="0018613F">
        <w:rPr>
          <w:rFonts w:ascii="Times New Roman" w:hAnsi="Times New Roman" w:cs="Times New Roman"/>
          <w:sz w:val="24"/>
          <w:szCs w:val="24"/>
        </w:rPr>
        <w:t>, a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of 32 patients accepted the assessment, 6 in relapse and 26 in remission. Among the 6 patients during </w:t>
      </w:r>
      <w:r w:rsidR="007B6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relapse stage, four patients with HAMA scores below 7</w:t>
      </w:r>
      <w:r w:rsidR="007B67E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wo patients with HAMA scores were in the range of 7 to 14. Interestingly, HAMD scores show similar profiles. The scores mean level of NMOSD patients during </w:t>
      </w:r>
      <w:r w:rsidR="007B6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relapse stage with anxiety and depression symptoms based on HAMA and HAMD scales were 3.3±4.1 (0-9) and 5.2±4.9 (0-13), respectively.</w:t>
      </w:r>
    </w:p>
    <w:p w14:paraId="3F9114F7" w14:textId="77777777" w:rsidR="00106EC3" w:rsidRDefault="007A3BCC" w:rsidP="00A5629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26 NMOSD patients during remission, 20 patients with HAMA scores below 7 and 6 patients with HAMA scores in the range of 7 to 14. HAMD scores for 23 patients 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elow 7, and the HAMD scores of 3 patients were in the range of 7 to 14. The scores mean level of NMOSD patients during </w:t>
      </w:r>
      <w:r w:rsidR="007B6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mission stage with anxiety or depression symptoms based on HAMA and HAMD scales were 2.4±3.3 (0-12) and 3.4±3.9 (0-14), respectively. There were no significant differences in HAMA or HAMD scores between NMOSD relapse and remission subgroups (3.3±4.1 and 2.4±3.3 for HAMA, 5.2±4.9 and 3.4±3.9 for HAMD, respectively, </w:t>
      </w:r>
      <w:r w:rsidRPr="001861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=0.613,</w:t>
      </w:r>
      <w:r w:rsidRPr="001861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18613F">
        <w:rPr>
          <w:rFonts w:ascii="Times New Roman" w:hAnsi="Times New Roman" w:cs="Times New Roman"/>
          <w:color w:val="000000" w:themeColor="text1"/>
          <w:sz w:val="24"/>
          <w:szCs w:val="24"/>
        </w:rPr>
        <w:t>=0.351).</w:t>
      </w:r>
    </w:p>
    <w:p w14:paraId="47859A85" w14:textId="7EEADFF1" w:rsidR="00722F4A" w:rsidRDefault="00722F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FDC442D" w14:textId="04613740" w:rsidR="00A62BCE" w:rsidRPr="002E5522" w:rsidRDefault="007A3BCC" w:rsidP="00A5629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A5204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2A5204"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 w:rsidRPr="002A5204">
        <w:rPr>
          <w:rFonts w:ascii="Times New Roman" w:hAnsi="Times New Roman" w:cs="Times New Roman"/>
          <w:sz w:val="24"/>
          <w:szCs w:val="24"/>
        </w:rPr>
        <w:fldChar w:fldCharType="separate"/>
      </w:r>
      <w:r w:rsidR="00A62BCE" w:rsidRPr="002E552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ferences:</w:t>
      </w:r>
    </w:p>
    <w:p w14:paraId="60303ACD" w14:textId="061EBF59" w:rsidR="00A62BCE" w:rsidRDefault="00A62BCE" w:rsidP="00A5629F">
      <w:pPr>
        <w:autoSpaceDE w:val="0"/>
        <w:autoSpaceDN w:val="0"/>
        <w:adjustRightInd w:val="0"/>
        <w:spacing w:line="360" w:lineRule="auto"/>
        <w:ind w:firstLine="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Deng, Y., Zhou, M., Wang, J., Yao, J., Yu, J. &amp; Liu, W., et al. (2021). Involvement of the microbiota-gut-brain axis in chronic restraint stress: disturbances of the kynurenine metabolic pathway in both the gut and brain.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ut Microbe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 13, 1, 1-16. doi: 10.1080/19490976.2020.1869501</w:t>
      </w:r>
    </w:p>
    <w:p w14:paraId="354CBD1D" w14:textId="77777777" w:rsidR="00A62BCE" w:rsidRDefault="00A62BCE" w:rsidP="00A5629F">
      <w:pPr>
        <w:autoSpaceDE w:val="0"/>
        <w:autoSpaceDN w:val="0"/>
        <w:adjustRightInd w:val="0"/>
        <w:spacing w:line="360" w:lineRule="auto"/>
        <w:ind w:firstLine="4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neb33A9D6BC_C3AD_44BB_9834_52CAEA023885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Thompson, E. (2015). Hamilton Rating Scale for Anxiety (HAM-A).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Occup Med (Lond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 65, 7, 601. doi: 10.1093/occmed/kqv054</w:t>
      </w:r>
      <w:bookmarkEnd w:id="0"/>
    </w:p>
    <w:p w14:paraId="5BFFD7ED" w14:textId="77777777" w:rsidR="00A62BCE" w:rsidRDefault="00A62BCE" w:rsidP="00A5629F">
      <w:pPr>
        <w:autoSpaceDE w:val="0"/>
        <w:autoSpaceDN w:val="0"/>
        <w:adjustRightInd w:val="0"/>
        <w:spacing w:line="360" w:lineRule="auto"/>
        <w:ind w:firstLine="4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Zimmerman, M., Martinez, J. H., Young, D., Chelminski, I. &amp; Dalrymple, K. (2013). Severity classification on the Hamilton Depression Rating Scale.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J Affect Disor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 150, 2, 384-8. doi: 10.1016/j.jad.2013.04.028</w:t>
      </w:r>
    </w:p>
    <w:p w14:paraId="7F694B08" w14:textId="326CF41B" w:rsidR="00722F4A" w:rsidRDefault="00722F4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CB34489" w14:textId="0F8AA3E9" w:rsidR="00E9468B" w:rsidRPr="00AF54C3" w:rsidRDefault="007A3BCC" w:rsidP="00A5629F">
      <w:pPr>
        <w:spacing w:line="360" w:lineRule="auto"/>
      </w:pPr>
      <w:r w:rsidRPr="002A5204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E9468B" w:rsidRPr="002A5204">
        <w:rPr>
          <w:rFonts w:ascii="Times New Roman" w:hAnsi="Times New Roman" w:cs="Times New Roman"/>
          <w:sz w:val="24"/>
          <w:szCs w:val="24"/>
        </w:rPr>
        <w:t>Supplementar</w:t>
      </w:r>
      <w:r w:rsidR="00351D14">
        <w:rPr>
          <w:rFonts w:ascii="Times New Roman" w:hAnsi="Times New Roman" w:cs="Times New Roman" w:hint="eastAsia"/>
          <w:sz w:val="24"/>
          <w:szCs w:val="24"/>
        </w:rPr>
        <w:t>y</w:t>
      </w:r>
      <w:r w:rsidR="00351D14">
        <w:rPr>
          <w:rFonts w:ascii="Times New Roman" w:hAnsi="Times New Roman" w:cs="Times New Roman"/>
          <w:sz w:val="24"/>
          <w:szCs w:val="24"/>
        </w:rPr>
        <w:t xml:space="preserve"> </w:t>
      </w:r>
      <w:r w:rsidR="00E9468B" w:rsidRPr="002A5204">
        <w:rPr>
          <w:rFonts w:ascii="Times New Roman" w:hAnsi="Times New Roman" w:cs="Times New Roman"/>
          <w:sz w:val="24"/>
          <w:szCs w:val="24"/>
        </w:rPr>
        <w:t>Table 1</w:t>
      </w:r>
    </w:p>
    <w:p w14:paraId="249BA00A" w14:textId="1D10FC4D" w:rsidR="002A5204" w:rsidRPr="002A5204" w:rsidRDefault="00722F4A" w:rsidP="002E55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FCB">
        <w:rPr>
          <w:rFonts w:ascii="Times New Roman" w:hAnsi="Times New Roman" w:cs="Times New Roman"/>
          <w:sz w:val="24"/>
          <w:szCs w:val="24"/>
        </w:rPr>
        <w:t xml:space="preserve">Anxiety and depression </w:t>
      </w:r>
      <w:proofErr w:type="spellStart"/>
      <w:r w:rsidR="00180671" w:rsidRPr="00180671">
        <w:rPr>
          <w:rFonts w:ascii="Times New Roman" w:hAnsi="Times New Roman" w:cs="Times New Roman"/>
          <w:sz w:val="24"/>
          <w:szCs w:val="24"/>
        </w:rPr>
        <w:t>characterics</w:t>
      </w:r>
      <w:proofErr w:type="spellEnd"/>
      <w:r w:rsidR="00180671" w:rsidRPr="002C2FCB">
        <w:rPr>
          <w:rFonts w:ascii="Times New Roman" w:hAnsi="Times New Roman" w:cs="Times New Roman"/>
          <w:sz w:val="24"/>
          <w:szCs w:val="24"/>
        </w:rPr>
        <w:t xml:space="preserve"> </w:t>
      </w:r>
      <w:r w:rsidRPr="002C2FCB">
        <w:rPr>
          <w:rFonts w:ascii="Times New Roman" w:hAnsi="Times New Roman" w:cs="Times New Roman"/>
          <w:sz w:val="24"/>
          <w:szCs w:val="24"/>
        </w:rPr>
        <w:t>evaluation in NMOSD patients who provided serum samples.</w:t>
      </w: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"/>
        <w:gridCol w:w="2129"/>
        <w:gridCol w:w="1759"/>
        <w:gridCol w:w="1398"/>
        <w:gridCol w:w="40"/>
        <w:gridCol w:w="1537"/>
        <w:gridCol w:w="1398"/>
      </w:tblGrid>
      <w:tr w:rsidR="002A5204" w:rsidRPr="002A5204" w14:paraId="3CB98A3D" w14:textId="77777777" w:rsidTr="002A5204">
        <w:trPr>
          <w:trHeight w:val="397"/>
        </w:trPr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C29C1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AD1D7" w14:textId="56D0E5D0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797B5" w14:textId="1BC62B26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n=6/12)</w:t>
            </w:r>
          </w:p>
        </w:tc>
        <w:tc>
          <w:tcPr>
            <w:tcW w:w="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3CB9B" w14:textId="4EECEA10" w:rsidR="002A5204" w:rsidRPr="002A5204" w:rsidRDefault="002A5204" w:rsidP="00A562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10D57" w14:textId="1C72184A" w:rsidR="002A5204" w:rsidRPr="002A5204" w:rsidRDefault="002A5204" w:rsidP="00A562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n=26/35)</w:t>
            </w:r>
          </w:p>
        </w:tc>
      </w:tr>
      <w:tr w:rsidR="002A5204" w:rsidRPr="002A5204" w14:paraId="17DECC0F" w14:textId="77777777" w:rsidTr="002A5204">
        <w:trPr>
          <w:trHeight w:val="698"/>
        </w:trPr>
        <w:tc>
          <w:tcPr>
            <w:tcW w:w="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91283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808F3" w14:textId="77777777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C388E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0E62771B" w14:textId="3A9E95C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HA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00047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339789D9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HAMD)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00C98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FF6FD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4CF32499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HAMA)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FCF82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0D588479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HAMD)</w:t>
            </w:r>
          </w:p>
        </w:tc>
      </w:tr>
      <w:tr w:rsidR="002A5204" w:rsidRPr="002A5204" w14:paraId="26ADF00D" w14:textId="77777777" w:rsidTr="002A5204">
        <w:trPr>
          <w:trHeight w:val="349"/>
        </w:trPr>
        <w:tc>
          <w:tcPr>
            <w:tcW w:w="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71478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92234" w14:textId="77777777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1D9DE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FDD3B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71A7F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02990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20/26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778B1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23/26</w:t>
            </w:r>
          </w:p>
        </w:tc>
      </w:tr>
      <w:tr w:rsidR="002A5204" w:rsidRPr="002A5204" w14:paraId="332C5B53" w14:textId="77777777" w:rsidTr="002A5204">
        <w:trPr>
          <w:trHeight w:val="349"/>
        </w:trPr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EDCB7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648F2" w14:textId="77777777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7-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95E7B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A642E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22E33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32D2C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6/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8D83C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3/26</w:t>
            </w:r>
          </w:p>
        </w:tc>
      </w:tr>
      <w:tr w:rsidR="002A5204" w:rsidRPr="002A5204" w14:paraId="4C96B266" w14:textId="77777777" w:rsidTr="002A5204">
        <w:trPr>
          <w:trHeight w:val="465"/>
        </w:trPr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85DC9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2D1AC" w14:textId="77777777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14:paraId="2C626B4F" w14:textId="77777777" w:rsidR="002A5204" w:rsidRPr="002A5204" w:rsidRDefault="002A5204" w:rsidP="00932B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B7589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3.3±4.1</w:t>
            </w:r>
          </w:p>
          <w:p w14:paraId="7098FFAE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0-9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59A2B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 xml:space="preserve">5.2±4.9 </w:t>
            </w:r>
          </w:p>
          <w:p w14:paraId="5E482315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0-13)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6D711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55302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2.4±3.3</w:t>
            </w:r>
          </w:p>
          <w:p w14:paraId="44EE5788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0-12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0D427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3.4±3.9</w:t>
            </w:r>
          </w:p>
          <w:p w14:paraId="62F7842E" w14:textId="77777777" w:rsidR="002A5204" w:rsidRPr="002A5204" w:rsidRDefault="002A5204" w:rsidP="00A562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04">
              <w:rPr>
                <w:rFonts w:ascii="Times New Roman" w:hAnsi="Times New Roman" w:cs="Times New Roman"/>
                <w:sz w:val="24"/>
                <w:szCs w:val="24"/>
              </w:rPr>
              <w:t>(0-14)</w:t>
            </w:r>
          </w:p>
        </w:tc>
      </w:tr>
    </w:tbl>
    <w:p w14:paraId="562FBFD2" w14:textId="17928716" w:rsidR="00722F4A" w:rsidRDefault="00E9468B" w:rsidP="00A562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5204">
        <w:rPr>
          <w:rFonts w:ascii="Times New Roman" w:hAnsi="Times New Roman" w:cs="Times New Roman"/>
          <w:sz w:val="24"/>
          <w:szCs w:val="24"/>
        </w:rPr>
        <w:t xml:space="preserve">Data </w:t>
      </w:r>
      <w:r w:rsidR="007B67E9" w:rsidRPr="002A5204">
        <w:rPr>
          <w:rFonts w:ascii="Times New Roman" w:hAnsi="Times New Roman" w:cs="Times New Roman"/>
          <w:sz w:val="24"/>
          <w:szCs w:val="24"/>
        </w:rPr>
        <w:t>were</w:t>
      </w:r>
      <w:r w:rsidRPr="002A5204">
        <w:rPr>
          <w:rFonts w:ascii="Times New Roman" w:hAnsi="Times New Roman" w:cs="Times New Roman"/>
          <w:sz w:val="24"/>
          <w:szCs w:val="24"/>
        </w:rPr>
        <w:t xml:space="preserve"> shown as means ± standard deviation (S.D.). Scores below 7 referred to no </w:t>
      </w:r>
      <w:r w:rsidR="00A8332F" w:rsidRPr="002A5204">
        <w:rPr>
          <w:rFonts w:ascii="Times New Roman" w:hAnsi="Times New Roman" w:cs="Times New Roman"/>
          <w:sz w:val="24"/>
          <w:szCs w:val="24"/>
        </w:rPr>
        <w:t>or mild symptoms; scores between 7 and</w:t>
      </w:r>
      <w:r w:rsidRPr="002A5204">
        <w:rPr>
          <w:rFonts w:ascii="Times New Roman" w:hAnsi="Times New Roman" w:cs="Times New Roman"/>
          <w:sz w:val="24"/>
          <w:szCs w:val="24"/>
        </w:rPr>
        <w:t xml:space="preserve"> 14 referred to moderate symptoms. </w:t>
      </w:r>
    </w:p>
    <w:p w14:paraId="6B551DF2" w14:textId="77777777" w:rsidR="00722F4A" w:rsidRDefault="00722F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296C5A" w14:textId="452AD26D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Figure 1 </w:t>
      </w:r>
    </w:p>
    <w:p w14:paraId="10BE6492" w14:textId="22AD8BD4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6DA0B7F" wp14:editId="41EDD429">
            <wp:extent cx="5274310" cy="4425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09"/>
                    <a:stretch/>
                  </pic:blipFill>
                  <pic:spPr bwMode="auto">
                    <a:xfrm>
                      <a:off x="0" y="0"/>
                      <a:ext cx="5274310" cy="442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BB717" w14:textId="3B9C3235" w:rsidR="00351D14" w:rsidRDefault="00351D14" w:rsidP="0084147A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133053756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 xml:space="preserve">erum metabolite levels i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MOSD patients who obtained immunosuppressive agent or not. 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Immunosuppressive drug treatmen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 had no significant effect on serum levels of 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IA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a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),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HIAA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tyrosine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c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80671" w:rsidRPr="001806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I-3-CA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) compared to NMOSD patient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ho were 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not treated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No treatment: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MOSD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>patien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did not </w:t>
      </w:r>
      <w:r>
        <w:rPr>
          <w:rFonts w:ascii="Times New Roman" w:hAnsi="Times New Roman" w:cs="Times New Roman"/>
          <w:kern w:val="0"/>
          <w:sz w:val="24"/>
          <w:szCs w:val="24"/>
        </w:rPr>
        <w:t>administer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immunosuppressive drugs </w:t>
      </w:r>
      <w:r>
        <w:rPr>
          <w:rFonts w:ascii="Times New Roman" w:hAnsi="Times New Roman" w:cs="Times New Roman"/>
          <w:kern w:val="0"/>
          <w:sz w:val="24"/>
          <w:szCs w:val="24"/>
        </w:rPr>
        <w:t>within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6 months before blood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 xml:space="preserve"> sample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collec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treatment: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MOSD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kern w:val="0"/>
          <w:sz w:val="24"/>
          <w:szCs w:val="24"/>
        </w:rPr>
        <w:t>administered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immunosuppressive drug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in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>6 month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>Statistical significance was determined by the student’s</w:t>
      </w:r>
      <w:r w:rsidRPr="00725F1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 xml:space="preserve"> test or Mann-Whitney U test. Data were presented as the mean ±</w:t>
      </w:r>
      <w:r w:rsidR="008414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>SD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>ns, no significance.</w:t>
      </w:r>
    </w:p>
    <w:bookmarkEnd w:id="1"/>
    <w:p w14:paraId="29C02D22" w14:textId="77777777" w:rsidR="00481BA4" w:rsidRDefault="00481BA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6860B33" w14:textId="77777777" w:rsidR="00351D14" w:rsidRPr="0084147A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496BE75" w14:textId="77777777" w:rsidR="00A5629F" w:rsidRDefault="00A5629F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D91423" w14:textId="77777777" w:rsidR="00A5629F" w:rsidRPr="0084147A" w:rsidRDefault="00A5629F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2F09088" w14:textId="77777777" w:rsidR="00A5629F" w:rsidRDefault="00A5629F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67B9943" w14:textId="7DE630F1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Figure 2</w:t>
      </w:r>
    </w:p>
    <w:p w14:paraId="7ECFCE57" w14:textId="11283F8C" w:rsidR="00351D14" w:rsidRPr="002A5204" w:rsidRDefault="0006432E" w:rsidP="00A562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366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01AA03F" wp14:editId="4B507861">
            <wp:extent cx="5274310" cy="45339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85"/>
                    <a:stretch/>
                  </pic:blipFill>
                  <pic:spPr bwMode="auto">
                    <a:xfrm>
                      <a:off x="0" y="0"/>
                      <a:ext cx="527431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78DA4" w14:textId="73AFD570" w:rsidR="00E9468B" w:rsidRDefault="00351D14" w:rsidP="0084147A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Hlk133054038"/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68388C">
        <w:rPr>
          <w:rFonts w:ascii="Times New Roman" w:hAnsi="Times New Roman" w:cs="Times New Roman"/>
          <w:kern w:val="0"/>
          <w:sz w:val="24"/>
          <w:szCs w:val="24"/>
        </w:rPr>
        <w:t>erebrospinal fluid (CSF)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 xml:space="preserve"> metabolite levels in NMOSD patients </w:t>
      </w:r>
      <w:r w:rsidRPr="00550C7D">
        <w:rPr>
          <w:rFonts w:ascii="Times New Roman" w:hAnsi="Times New Roman" w:cs="Times New Roman"/>
          <w:kern w:val="0"/>
          <w:sz w:val="24"/>
          <w:szCs w:val="24"/>
        </w:rPr>
        <w:t xml:space="preserve">who obtained immunosuppressive </w:t>
      </w:r>
      <w:r w:rsidR="0084147A">
        <w:rPr>
          <w:rFonts w:ascii="Times New Roman" w:hAnsi="Times New Roman" w:cs="Times New Roman"/>
          <w:kern w:val="0"/>
          <w:sz w:val="24"/>
          <w:szCs w:val="24"/>
        </w:rPr>
        <w:t>agent</w:t>
      </w:r>
      <w:r w:rsidRPr="00550C7D">
        <w:rPr>
          <w:rFonts w:ascii="Times New Roman" w:hAnsi="Times New Roman" w:cs="Times New Roman"/>
          <w:kern w:val="0"/>
          <w:sz w:val="24"/>
          <w:szCs w:val="24"/>
        </w:rPr>
        <w:t xml:space="preserve"> or no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Immunosuppressive drug treatment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 had no significant effect on </w:t>
      </w:r>
      <w:r>
        <w:rPr>
          <w:rFonts w:ascii="Times New Roman" w:hAnsi="Times New Roman" w:cs="Times New Roman"/>
          <w:kern w:val="0"/>
          <w:sz w:val="24"/>
          <w:szCs w:val="24"/>
        </w:rPr>
        <w:t>CSF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 levels of IA (</w:t>
      </w: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),</w:t>
      </w:r>
      <w:r w:rsidR="00180671" w:rsidRPr="001806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tyrosine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b</w:t>
      </w:r>
      <w:r w:rsidR="00180671" w:rsidRPr="00C5139E">
        <w:rPr>
          <w:rFonts w:ascii="Times New Roman" w:hAnsi="Times New Roman" w:cs="Times New Roman"/>
          <w:kern w:val="0"/>
          <w:sz w:val="24"/>
          <w:szCs w:val="24"/>
        </w:rPr>
        <w:t>) and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henylalanine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 xml:space="preserve">) compared to NMOSD patients </w:t>
      </w:r>
      <w:r>
        <w:rPr>
          <w:rFonts w:ascii="Times New Roman" w:hAnsi="Times New Roman" w:cs="Times New Roman"/>
          <w:kern w:val="0"/>
          <w:sz w:val="24"/>
          <w:szCs w:val="24"/>
        </w:rPr>
        <w:t>without treatments</w:t>
      </w:r>
      <w:r w:rsidRPr="00C5139E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No treatment,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MOSD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patient did not </w:t>
      </w:r>
      <w:r>
        <w:rPr>
          <w:rFonts w:ascii="Times New Roman" w:hAnsi="Times New Roman" w:cs="Times New Roman"/>
          <w:kern w:val="0"/>
          <w:sz w:val="24"/>
          <w:szCs w:val="24"/>
        </w:rPr>
        <w:t>treated with</w:t>
      </w:r>
      <w:r w:rsidR="00180671">
        <w:rPr>
          <w:rFonts w:ascii="Times New Roman" w:hAnsi="Times New Roman" w:cs="Times New Roman"/>
          <w:kern w:val="0"/>
          <w:sz w:val="24"/>
          <w:szCs w:val="24"/>
        </w:rPr>
        <w:t xml:space="preserve"> any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immunosuppressive drugs </w:t>
      </w:r>
      <w:r>
        <w:rPr>
          <w:rFonts w:ascii="Times New Roman" w:hAnsi="Times New Roman" w:cs="Times New Roman"/>
          <w:kern w:val="0"/>
          <w:sz w:val="24"/>
          <w:szCs w:val="24"/>
        </w:rPr>
        <w:t>within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6 months befor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SF sample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>collec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>treatme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MOSD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kern w:val="0"/>
          <w:sz w:val="24"/>
          <w:szCs w:val="24"/>
        </w:rPr>
        <w:t>were treated with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 xml:space="preserve"> immunosuppressive drug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in </w:t>
      </w:r>
      <w:r w:rsidRPr="00286F82">
        <w:rPr>
          <w:rFonts w:ascii="Times New Roman" w:hAnsi="Times New Roman" w:cs="Times New Roman"/>
          <w:kern w:val="0"/>
          <w:sz w:val="24"/>
          <w:szCs w:val="24"/>
        </w:rPr>
        <w:t>6 month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 xml:space="preserve">Statistical significance was determined by the student’s </w:t>
      </w:r>
      <w:r w:rsidRPr="0084147A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 xml:space="preserve"> test or Mann-Whitney U test. Data were presented as the mean ±</w:t>
      </w:r>
      <w:r w:rsidR="00725F1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>SD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E6D">
        <w:rPr>
          <w:rFonts w:ascii="Times New Roman" w:hAnsi="Times New Roman" w:cs="Times New Roman"/>
          <w:kern w:val="0"/>
          <w:sz w:val="24"/>
          <w:szCs w:val="24"/>
        </w:rPr>
        <w:t>ns, no significance.</w:t>
      </w:r>
      <w:bookmarkEnd w:id="2"/>
    </w:p>
    <w:p w14:paraId="237AC2C7" w14:textId="77777777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4643554" w14:textId="77777777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9280ABE" w14:textId="77777777" w:rsidR="00AF54C3" w:rsidRDefault="00AF54C3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87A45E" w14:textId="77777777" w:rsidR="00A5629F" w:rsidRDefault="00A5629F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DFB263" w14:textId="77777777" w:rsidR="00722F4A" w:rsidRDefault="00722F4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71CA4C6" w14:textId="79736467" w:rsidR="00351D14" w:rsidRDefault="00351D14" w:rsidP="00A562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Figure 3</w:t>
      </w:r>
    </w:p>
    <w:p w14:paraId="2C7D0A28" w14:textId="57270B55" w:rsidR="00351D14" w:rsidRDefault="00C4374A" w:rsidP="00A5629F">
      <w:pPr>
        <w:spacing w:line="360" w:lineRule="auto"/>
      </w:pPr>
      <w:r w:rsidRPr="006A6F31">
        <w:rPr>
          <w:noProof/>
        </w:rPr>
        <w:drawing>
          <wp:inline distT="0" distB="0" distL="0" distR="0" wp14:anchorId="0FEAA4EE" wp14:editId="37C60B43">
            <wp:extent cx="3372838" cy="24130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800" cy="241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EBC68" w14:textId="52CB5A41" w:rsidR="00351D14" w:rsidRPr="00351D14" w:rsidRDefault="00351D14" w:rsidP="00A5629F">
      <w:pPr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220F9">
        <w:rPr>
          <w:rFonts w:ascii="Times New Roman" w:hAnsi="Times New Roman" w:cs="Times New Roman"/>
          <w:kern w:val="0"/>
          <w:sz w:val="24"/>
          <w:szCs w:val="24"/>
        </w:rPr>
        <w:t xml:space="preserve">Correlations of </w:t>
      </w:r>
      <w:r w:rsidRPr="00873664">
        <w:rPr>
          <w:rFonts w:ascii="Times New Roman" w:hAnsi="Times New Roman" w:cs="Times New Roman"/>
          <w:kern w:val="0"/>
          <w:sz w:val="24"/>
          <w:szCs w:val="24"/>
        </w:rPr>
        <w:t>AQP4 antibod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iter</w:t>
      </w:r>
      <w:r w:rsidRPr="004220F9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8736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220F9">
        <w:rPr>
          <w:rFonts w:ascii="Times New Roman" w:hAnsi="Times New Roman" w:cs="Times New Roman"/>
          <w:kern w:val="0"/>
          <w:sz w:val="24"/>
          <w:szCs w:val="24"/>
        </w:rPr>
        <w:t xml:space="preserve">serum </w:t>
      </w:r>
      <w:proofErr w:type="spellStart"/>
      <w:r w:rsidRPr="004220F9">
        <w:rPr>
          <w:rFonts w:ascii="Times New Roman" w:hAnsi="Times New Roman" w:cs="Times New Roman"/>
          <w:kern w:val="0"/>
          <w:sz w:val="24"/>
          <w:szCs w:val="24"/>
        </w:rPr>
        <w:t>indoleacrylic</w:t>
      </w:r>
      <w:proofErr w:type="spellEnd"/>
      <w:r w:rsidRPr="004220F9">
        <w:rPr>
          <w:rFonts w:ascii="Times New Roman" w:hAnsi="Times New Roman" w:cs="Times New Roman"/>
          <w:kern w:val="0"/>
          <w:sz w:val="24"/>
          <w:szCs w:val="24"/>
        </w:rPr>
        <w:t xml:space="preserve"> acid (IA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8736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220F9">
        <w:rPr>
          <w:rFonts w:ascii="Times New Roman" w:hAnsi="Times New Roman" w:cs="Times New Roman"/>
          <w:kern w:val="0"/>
          <w:sz w:val="24"/>
          <w:szCs w:val="24"/>
        </w:rPr>
        <w:t>in NMOSD patien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220F9">
        <w:rPr>
          <w:rFonts w:ascii="Times New Roman" w:hAnsi="Times New Roman" w:cs="Times New Roman"/>
          <w:kern w:val="0"/>
          <w:sz w:val="24"/>
          <w:szCs w:val="24"/>
        </w:rPr>
        <w:t>. Correlation analyses were determined by Spearman's rank correlation coefficient.</w:t>
      </w:r>
      <w:r w:rsidRPr="00351D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8508D">
        <w:rPr>
          <w:rFonts w:ascii="Times New Roman" w:hAnsi="Times New Roman" w:cs="Times New Roman"/>
          <w:kern w:val="0"/>
          <w:sz w:val="24"/>
          <w:szCs w:val="24"/>
        </w:rPr>
        <w:t>It was found that there was no significant correlation between serum AQP4 antibody titers and IA levels (</w:t>
      </w:r>
      <w:r w:rsidRPr="00725F1F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C8508D">
        <w:rPr>
          <w:rFonts w:ascii="Times New Roman" w:hAnsi="Times New Roman" w:cs="Times New Roman"/>
          <w:kern w:val="0"/>
          <w:sz w:val="24"/>
          <w:szCs w:val="24"/>
        </w:rPr>
        <w:t>=0.438)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D26F1">
        <w:rPr>
          <w:rFonts w:ascii="Times New Roman" w:hAnsi="Times New Roman" w:cs="Times New Roman"/>
          <w:kern w:val="0"/>
          <w:sz w:val="24"/>
          <w:szCs w:val="24"/>
        </w:rPr>
        <w:t>The dashed lines refer to the standard errors.</w:t>
      </w:r>
    </w:p>
    <w:sectPr w:rsidR="00351D14" w:rsidRPr="00351D1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55B8" w14:textId="77777777" w:rsidR="008C0084" w:rsidRDefault="008C0084" w:rsidP="007A3BCC">
      <w:r>
        <w:separator/>
      </w:r>
    </w:p>
  </w:endnote>
  <w:endnote w:type="continuationSeparator" w:id="0">
    <w:p w14:paraId="7C297724" w14:textId="77777777" w:rsidR="008C0084" w:rsidRDefault="008C0084" w:rsidP="007A3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5826731"/>
      <w:docPartObj>
        <w:docPartGallery w:val="Page Numbers (Bottom of Page)"/>
        <w:docPartUnique/>
      </w:docPartObj>
    </w:sdtPr>
    <w:sdtContent>
      <w:p w14:paraId="03E5B050" w14:textId="123560A4" w:rsidR="00722F4A" w:rsidRDefault="00722F4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70F487" w14:textId="77777777" w:rsidR="00722F4A" w:rsidRDefault="00722F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4BE78" w14:textId="77777777" w:rsidR="008C0084" w:rsidRDefault="008C0084" w:rsidP="007A3BCC">
      <w:r>
        <w:separator/>
      </w:r>
    </w:p>
  </w:footnote>
  <w:footnote w:type="continuationSeparator" w:id="0">
    <w:p w14:paraId="72301276" w14:textId="77777777" w:rsidR="008C0084" w:rsidRDefault="008C0084" w:rsidP="007A3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0200683-0889-4D0E-A5EC-B3E8490F26FB}" w:val=" ADDIN NE.Ref.{00200683-0889-4D0E-A5EC-B3E8490F26FB}&lt;Citation&gt;&lt;Group&gt;&lt;References&gt;&lt;Item&gt;&lt;ID&gt;30&lt;/ID&gt;&lt;UID&gt;{9B6896CC-7424-4039-BDB3-E4483ADC05D4}&lt;/UID&gt;&lt;Title&gt;Severity classification on the Hamilton depression rating scale&lt;/Title&gt;&lt;Template&gt;Journal Article&lt;/Template&gt;&lt;Star&gt;0&lt;/Star&gt;&lt;Tag&gt;4&lt;/Tag&gt;&lt;Author&gt;Zimmerman, Mark; Martinez, Jennifer H; Young, Diane; Chelminski, Iwona; Dalrymple, Kristy&lt;/Author&gt;&lt;Year&gt;2013&lt;/Year&gt;&lt;Details&gt;&lt;_accessed&gt;64644354&lt;/_accessed&gt;&lt;_collection_scope&gt;SCI;SCIE;SSCI&lt;/_collection_scope&gt;&lt;_created&gt;64628239&lt;/_created&gt;&lt;_db_updated&gt;CrossRef&lt;/_db_updated&gt;&lt;_doi&gt;10.1016/j.jad.2013.04.028&lt;/_doi&gt;&lt;_impact_factor&gt;   6.533&lt;/_impact_factor&gt;&lt;_isbn&gt;01650327&lt;/_isbn&gt;&lt;_issue&gt;2&lt;/_issue&gt;&lt;_journal&gt;Journal of Affective Disorders&lt;/_journal&gt;&lt;_modified&gt;64644354&lt;/_modified&gt;&lt;_pages&gt;384-388&lt;/_pages&gt;&lt;_tertiary_title&gt;Journal of Affective Disorders&lt;/_tertiary_title&gt;&lt;_url&gt;https://linkinghub.elsevier.com/retrieve/pii/S0165032713003017_x000d__x000a_https://api.elsevier.com/content/article/PII:S0165032713003017?httpAccept=text/xml&lt;/_url&gt;&lt;_volume&gt;150&lt;/_volume&gt;&lt;/Details&gt;&lt;Extra&gt;&lt;DBUID&gt;{DD3BF5AF-51CA-4686-A52D-C2916F05FAED}&lt;/DBUID&gt;&lt;/Extra&gt;&lt;/Item&gt;&lt;/References&gt;&lt;/Group&gt;&lt;Group&gt;&lt;References&gt;&lt;Item&gt;&lt;ID&gt;29&lt;/ID&gt;&lt;UID&gt;{3128AA32-AEAF-489E-ADE5-FDC5DCEFD43B}&lt;/UID&gt;&lt;Title&gt;Hamilton Rating Scale for Anxiety (HAM-A)&lt;/Title&gt;&lt;Template&gt;Journal Article&lt;/Template&gt;&lt;Star&gt;0&lt;/Star&gt;&lt;Tag&gt;4&lt;/Tag&gt;&lt;Author&gt;Thompson, Euan&lt;/Author&gt;&lt;Year&gt;2015&lt;/Year&gt;&lt;Details&gt;&lt;_accessed&gt;64628239&lt;/_accessed&gt;&lt;_created&gt;64628239&lt;/_created&gt;&lt;_db_updated&gt;CrossRef&lt;/_db_updated&gt;&lt;_doi&gt;10.1093/occmed/kqv054&lt;/_doi&gt;&lt;_impact_factor&gt;   5.629&lt;/_impact_factor&gt;&lt;_isbn&gt;0962-7480&lt;/_isbn&gt;&lt;_issue&gt;7&lt;/_issue&gt;&lt;_journal&gt;Occupational Medicine&lt;/_journal&gt;&lt;_modified&gt;64628240&lt;/_modified&gt;&lt;_pages&gt;601-601&lt;/_pages&gt;&lt;_tertiary_title&gt;OCCMED&lt;/_tertiary_title&gt;&lt;_url&gt;https://academic.oup.com/occmed/article-lookup/doi/10.1093/occmed/kqv054_x000d__x000a_http://academic.oup.com/occmed/article-pdf/65/7/601/4825066/kqv054.pdf&lt;/_url&gt;&lt;_volume&gt;65&lt;/_volume&gt;&lt;/Details&gt;&lt;Extra&gt;&lt;DBUID&gt;{DD3BF5AF-51CA-4686-A52D-C2916F05FAED}&lt;/DBUID&gt;&lt;/Extra&gt;&lt;/Item&gt;&lt;/References&gt;&lt;/Group&gt;&lt;/Citation&gt;_x000a_"/>
    <w:docVar w:name="NE.Ref{1FA10D43-8242-4A9B-93D5-1A7868A7006A}" w:val=" ADDIN NE.Ref.{1FA10D43-8242-4A9B-93D5-1A7868A7006A}&lt;Citation&gt;&lt;Group&gt;&lt;References&gt;&lt;Item&gt;&lt;ID&gt;3&lt;/ID&gt;&lt;UID&gt;{75461E7B-B1B9-4777-A7E6-D13EDC362BB5}&lt;/UID&gt;&lt;Title&gt;Involvement of the microbiota-gut-brain axis in chronic restraint stress:  disturbances of the kynurenine metabolic pathway in both the gut and brain&lt;/Title&gt;&lt;Template&gt;Journal Article&lt;/Template&gt;&lt;Star&gt;0&lt;/Star&gt;&lt;Tag&gt;0&lt;/Tag&gt;&lt;Author&gt;Deng, Y; Zhou, M; Wang, J; Yao, J; Yu, J; Liu, W; Wu, L; Wang, J; Gao, R&lt;/Author&gt;&lt;Year&gt;2021&lt;/Year&gt;&lt;Details&gt;&lt;_accession_num&gt;33535879&lt;/_accession_num&gt;&lt;_author_adr&gt;Department of Hygienic Analysis and Detection, The Key Laboratory of Modern  Toxicology of Ministry of Education, School of Public Health, Nanjing Medical  University , Nanjing China.; Department of Microbiological Inspection, Wuzhong Center for Disease Control and  Prevention , Suzhou, China.; Department of Hygienic Analysis and Detection, The Key Laboratory of Modern  Toxicology of Ministry of Education, School of Public Health, Nanjing Medical  University , Nanjing China.; Department of Hygienic Analysis and Detection, The Key Laboratory of Modern  Toxicology of Ministry of Education, School of Public Health, Nanjing Medical  University , Nanjing China.; Department of Hygienic Analysis and Detection, The Key Laboratory of Modern  Toxicology of Ministry of Education, School of Public Health, Nanjing Medical  University , Nanjing China.; Department of Hygienic Analysis and Detection, The Key Laboratory of Modern  Toxicology of Ministry of Education, School of Public Health, Nanjing Medical  University , Nanjing China.; Department of Physical and Chemical Inspection, Wuxi Center for Disease Control  and Prevention , Wuxi, China.; Department of Physical and Chemical Inspection, Wuxi Center for Disease Control  and Prevention , Wuxi, China.; Department of Toxicology, The Key Laboratory of Modern Toxicology of Ministry of  Education, School of Public Health, Nanjing Medical University , Nanjing, China.; Department of Hygienic Analysis and Detection, The Key Laboratory of Modern  Toxicology of Ministry of Education, School of Public Health, Nanjing Medical  University , Nanjing China.&lt;/_author_adr&gt;&lt;_date_display&gt;2021 Jan-Dec&lt;/_date_display&gt;&lt;_date&gt;2021-01-01&lt;/_date&gt;&lt;_doi&gt;10.1080/19490976.2020.1869501&lt;/_doi&gt;&lt;_isbn&gt;1949-0984 (Electronic); 1949-0976 (Print); 1949-0976 (Linking)&lt;/_isbn&gt;&lt;_issue&gt;1&lt;/_issue&gt;&lt;_journal&gt;Gut Microbes&lt;/_journal&gt;&lt;_keywords&gt;Depression; kynurenine; microbiota; serotonin; tryptophan metabolism&lt;/_keywords&gt;&lt;_language&gt;eng&lt;/_language&gt;&lt;_pages&gt;1-16&lt;/_pages&gt;&lt;_subject_headings&gt;Animals; Bacteroidetes/physiology; Brain/metabolism; Brain-Gut Axis/*physiology; Depression/etiology/metabolism/microbiology/therapy; Dysbiosis/etiology/microbiology/therapy; Gastrointestinal Microbiome/*physiology; Indoleamine-Pyrrole 2,3,-Dioxygenase/antagonists &amp;amp; inhibitors/metabolism; Intestines/metabolism/pathology; Kynurenine/*metabolism; Male; Mice; Neurotransmitter Agents/metabolism; Probiotics; Restraint, Physical/adverse effects/psychology; Tryptophan/metabolism&lt;/_subject_headings&gt;&lt;_tertiary_title&gt;Gut microbes&lt;/_tertiary_title&gt;&lt;_type_work&gt;Journal Article; Research Support, Non-U.S. Gov&amp;apos;t&lt;/_type_work&gt;&lt;_url&gt;http://www.ncbi.nlm.nih.gov/entrez/query.fcgi?cmd=Retrieve&amp;amp;db=pubmed&amp;amp;dopt=Abstract&amp;amp;list_uids=33535879&amp;amp;query_hl=1&lt;/_url&gt;&lt;_volume&gt;13&lt;/_volume&gt;&lt;_created&gt;64850216&lt;/_created&gt;&lt;_modified&gt;64850216&lt;/_modified&gt;&lt;_db_updated&gt;PubMed&lt;/_db_updated&gt;&lt;_impact_factor&gt;   9.434&lt;/_impact_factor&gt;&lt;/Details&gt;&lt;Extra&gt;&lt;DBUID&gt;{8A3AC43B-2C07-4BB3-A6CB-0214A9E3317B}&lt;/DBUID&gt;&lt;/Extra&gt;&lt;/Item&gt;&lt;/References&gt;&lt;/Group&gt;&lt;/Citation&gt;_x000a_"/>
    <w:docVar w:name="NE.Ref{A66C2F01-DA64-40FA-9117-24F3368DDF6A}" w:val=" ADDIN NE.Ref.{A66C2F01-DA64-40FA-9117-24F3368DDF6A}&lt;Citation&gt;&lt;Group&gt;&lt;References&gt;&lt;Item&gt;&lt;ID&gt;1&lt;/ID&gt;&lt;UID&gt;{AD827906-A3A5-4105-AC12-CBD63945C178}&lt;/UID&gt;&lt;Title&gt;Severity classification on the Hamilton Depression Rating Scale&lt;/Title&gt;&lt;Template&gt;Journal Article&lt;/Template&gt;&lt;Star&gt;0&lt;/Star&gt;&lt;Tag&gt;0&lt;/Tag&gt;&lt;Author&gt;Zimmerman, M; Martinez, J H; Young, D; Chelminski, I; Dalrymple, K&lt;/Author&gt;&lt;Year&gt;2013&lt;/Year&gt;&lt;Details&gt;&lt;_accession_num&gt;23759278&lt;/_accession_num&gt;&lt;_author_adr&gt;Department of Psychiatry and Human Behavior, Brown Medical School, Rhode Island  Hospital, 146 West River Street, Providence, RI, United States.  mzimmerman@lifespan.org&lt;/_author_adr&gt;&lt;_date_display&gt;2013 Sep 5&lt;/_date_display&gt;&lt;_date&gt;2013-09-05&lt;/_date&gt;&lt;_doi&gt;10.1016/j.jad.2013.04.028&lt;/_doi&gt;&lt;_isbn&gt;1573-2517 (Electronic); 0165-0327 (Linking)&lt;/_isbn&gt;&lt;_issue&gt;2&lt;/_issue&gt;&lt;_journal&gt;J Affect Disord&lt;/_journal&gt;&lt;_keywords&gt;Depression; Hamilton depression rating scale; Severity&lt;/_keywords&gt;&lt;_language&gt;eng&lt;/_language&gt;&lt;_ori_publication&gt;Copyright (c) 2013 Elsevier B.V. All rights reserved.&lt;/_ori_publication&gt;&lt;_pages&gt;384-8&lt;/_pages&gt;&lt;_subject_headings&gt;Adolescent; Adult; Aged; Depressive Disorder, Major/classification/*diagnosis/psychology; Female; Humans; Male; Middle Aged; Outpatients; *Psychiatric Status Rating Scales; Sensitivity and Specificity; Severity of Illness Index; Young Adult&lt;/_subject_headings&gt;&lt;_tertiary_title&gt;Journal of affective disorders&lt;/_tertiary_title&gt;&lt;_type_work&gt;Journal Article; Validation Study&lt;/_type_work&gt;&lt;_url&gt;http://www.ncbi.nlm.nih.gov/entrez/query.fcgi?cmd=Retrieve&amp;amp;db=pubmed&amp;amp;dopt=Abstract&amp;amp;list_uids=23759278&amp;amp;query_hl=1&lt;/_url&gt;&lt;_volume&gt;150&lt;/_volume&gt;&lt;_created&gt;64850215&lt;/_created&gt;&lt;_modified&gt;64850216&lt;/_modified&gt;&lt;_db_updated&gt;PubMed&lt;/_db_updated&gt;&lt;_impact_factor&gt;   6.533&lt;/_impact_factor&gt;&lt;/Details&gt;&lt;Extra&gt;&lt;DBUID&gt;{8A3AC43B-2C07-4BB3-A6CB-0214A9E3317B}&lt;/DBUID&gt;&lt;/Extra&gt;&lt;/Item&gt;&lt;/References&gt;&lt;/Group&gt;&lt;Group&gt;&lt;References&gt;&lt;Item&gt;&lt;ID&gt;2&lt;/ID&gt;&lt;UID&gt;{33A9D6BC-C3AD-44BB-9834-52CAEA023885}&lt;/UID&gt;&lt;Title&gt;Hamilton Rating Scale for Anxiety (HAM-A)&lt;/Title&gt;&lt;Template&gt;Journal Article&lt;/Template&gt;&lt;Star&gt;0&lt;/Star&gt;&lt;Tag&gt;0&lt;/Tag&gt;&lt;Author&gt;Thompson, E&lt;/Author&gt;&lt;Year&gt;2015&lt;/Year&gt;&lt;Details&gt;&lt;_accession_num&gt;26370845&lt;/_accession_num&gt;&lt;_date_display&gt;2015 Oct&lt;/_date_display&gt;&lt;_date&gt;2015-10-01&lt;/_date&gt;&lt;_doi&gt;10.1093/occmed/kqv054&lt;/_doi&gt;&lt;_isbn&gt;1471-8405 (Electronic); 0962-7480 (Linking)&lt;/_isbn&gt;&lt;_issue&gt;7&lt;/_issue&gt;&lt;_journal&gt;Occup Med (Lond)&lt;/_journal&gt;&lt;_language&gt;eng&lt;/_language&gt;&lt;_pages&gt;601&lt;/_pages&gt;&lt;_subject_headings&gt;*Anxiety; *Anxiety Disorders; Humans; *Severity of Illness Index&lt;/_subject_headings&gt;&lt;_tertiary_title&gt;Occupational medicine (Oxford, England)&lt;/_tertiary_title&gt;&lt;_type_work&gt;Journal Article&lt;/_type_work&gt;&lt;_url&gt;http://www.ncbi.nlm.nih.gov/entrez/query.fcgi?cmd=Retrieve&amp;amp;db=pubmed&amp;amp;dopt=Abstract&amp;amp;list_uids=26370845&amp;amp;query_hl=1&lt;/_url&gt;&lt;_volume&gt;65&lt;/_volume&gt;&lt;_created&gt;64850215&lt;/_created&gt;&lt;_modified&gt;64850215&lt;/_modified&gt;&lt;_db_updated&gt;PubMed&lt;/_db_updated&gt;&lt;_impact_factor&gt;   5.629&lt;/_impact_factor&gt;&lt;/Details&gt;&lt;Extra&gt;&lt;DBUID&gt;{8A3AC43B-2C07-4BB3-A6CB-0214A9E3317B}&lt;/DBUID&gt;&lt;/Extra&gt;&lt;/Item&gt;&lt;/References&gt;&lt;/Group&gt;&lt;/Citation&gt;_x000a_"/>
    <w:docVar w:name="NE.Ref{ABA6E009-8DB6-46F5-894E-2E02E3564F47}" w:val=" ADDIN NE.Ref.{ABA6E009-8DB6-46F5-894E-2E02E3564F47}&lt;Citation&gt;&lt;Group&gt;&lt;References&gt;&lt;Item&gt;&lt;ID&gt;28&lt;/ID&gt;&lt;UID&gt;{7C7D590E-3FFD-4BD4-B44C-3D82DC5ECA5D}&lt;/UID&gt;&lt;Title&gt;Involvement of the microbiota-gut-brain axis in chronic restraint stress: disturbances of the kynurenine metabolic pathway in both the gut and brain&lt;/Title&gt;&lt;Template&gt;Journal Article&lt;/Template&gt;&lt;Star&gt;0&lt;/Star&gt;&lt;Tag&gt;1&lt;/Tag&gt;&lt;Author&gt;Deng, Y; Zhou, M; Wang, J; Yao, J; Yu, J; Liu, W; Wu, L; Wang, J; Gao, R&lt;/Author&gt;&lt;Year&gt;2021&lt;/Year&gt;&lt;Details&gt;&lt;_accession_num&gt;33535879&lt;/_accession_num&gt;&lt;_author_adr&gt;Department of Hygienic Analysis and Detection, The Key Laboratory of Modern Toxicology of Ministry of Education, School of Public Health, Nanjing Medical University , Nanjing China.; Department of Microbiological Inspection, Wuzhong Center for Disease Control and  Prevention , Suzhou, China.; Department of Hygienic Analysis and Detection, The Key Laboratory of Modern Toxicology of Ministry of Education, School of Public Health, Nanjing Medical University , Nanjing China.; Department of Hygienic Analysis and Detection, The Key Laboratory of Modern Toxicology of Ministry of Education, School of Public Health, Nanjing Medical University , Nanjing China.; Department of Hygienic Analysis and Detection, The Key Laboratory of Modern Toxicology of Ministry of Education, School of Public Health, Nanjing Medical University , Nanjing China.; Department of Hygienic Analysis and Detection, The Key Laboratory of Modern Toxicology of Ministry of Education, School of Public Health, Nanjing Medical University , Nanjing China.; Department of Physical and Chemical Inspection, Wuxi Center for Disease Control and Prevention , Wuxi, China.; Department of Physical and Chemical Inspection, Wuxi Center for Disease Control and Prevention , Wuxi, China.; Department of Toxicology, The Key Laboratory of Modern Toxicology of Ministry of  Education, School of Public Health, Nanjing Medical University , Nanjing, China.; Department of Hygienic Analysis and Detection, The Key Laboratory of Modern Toxicology of Ministry of Education, School of Public Health, Nanjing Medical University , Nanjing China.&lt;/_author_adr&gt;&lt;_created&gt;64626801&lt;/_created&gt;&lt;_date&gt;2021-01-01&lt;/_date&gt;&lt;_date_display&gt;2021 Jan-Dec&lt;/_date_display&gt;&lt;_db_updated&gt;PubMed&lt;/_db_updated&gt;&lt;_doi&gt;10.1080/19490976.2020.1869501&lt;/_doi&gt;&lt;_impact_factor&gt;   9.434&lt;/_impact_factor&gt;&lt;_isbn&gt;1949-0984 (Electronic); 1949-0976 (Linking)&lt;/_isbn&gt;&lt;_issue&gt;1&lt;/_issue&gt;&lt;_journal&gt;Gut Microbes&lt;/_journal&gt;&lt;_keywords&gt;Depression; kynurenine; microbiota; serotonin; tryptophan metabolism&lt;/_keywords&gt;&lt;_language&gt;eng&lt;/_language&gt;&lt;_modified&gt;64626804&lt;/_modified&gt;&lt;_pages&gt;1-16&lt;/_pages&gt;&lt;_subject_headings&gt;Animals; Bacteroidetes/physiology; Brain/metabolism; Brain-Gut Axis/*physiology; Depression/etiology/metabolism/microbiology/therapy; Dysbiosis/etiology/microbiology/therapy; Gastrointestinal Microbiome/*physiology; Indoleamine-Pyrrole 2,3,-Dioxygenase/antagonists &amp;amp; inhibitors/metabolism; Intestines/metabolism/pathology; Kynurenine/*metabolism; Male; Mice; Neurotransmitter Agents/metabolism; Probiotics; Restraint, Physical/adverse effects/psychology; Tryptophan/metabolism&lt;/_subject_headings&gt;&lt;_tertiary_title&gt;Gut microbes&lt;/_tertiary_title&gt;&lt;_type_work&gt;Journal Article; Research Support, Non-U.S. Gov&amp;apos;t&lt;/_type_work&gt;&lt;_url&gt;http://www.ncbi.nlm.nih.gov/entrez/query.fcgi?cmd=Retrieve&amp;amp;db=pubmed&amp;amp;dopt=Abstract&amp;amp;list_uids=33535879&amp;amp;query_hl=1&lt;/_url&gt;&lt;_volume&gt;13&lt;/_volume&gt;&lt;/Details&gt;&lt;Extra&gt;&lt;DBUID&gt;{DD3BF5AF-51CA-4686-A52D-C2916F05FAED}&lt;/DBUID&gt;&lt;/Extra&gt;&lt;/Item&gt;&lt;/References&gt;&lt;/Group&gt;&lt;/Citation&gt;_x000a_"/>
    <w:docVar w:name="ne_docsoft" w:val="MSWord"/>
    <w:docVar w:name="ne_docversion" w:val="NoteExpress 2.0"/>
    <w:docVar w:name="ne_stylename" w:val="Harvard New-BJP-3"/>
  </w:docVars>
  <w:rsids>
    <w:rsidRoot w:val="00B71DEC"/>
    <w:rsid w:val="0006432E"/>
    <w:rsid w:val="00073DD2"/>
    <w:rsid w:val="000D5D7A"/>
    <w:rsid w:val="001037C7"/>
    <w:rsid w:val="00106EC3"/>
    <w:rsid w:val="00151AA3"/>
    <w:rsid w:val="00180671"/>
    <w:rsid w:val="0018613F"/>
    <w:rsid w:val="001D6BE1"/>
    <w:rsid w:val="002A5204"/>
    <w:rsid w:val="002A6C4C"/>
    <w:rsid w:val="002C2FCB"/>
    <w:rsid w:val="002E5522"/>
    <w:rsid w:val="002F6802"/>
    <w:rsid w:val="00301FC7"/>
    <w:rsid w:val="00351D14"/>
    <w:rsid w:val="00481BA4"/>
    <w:rsid w:val="004A05B5"/>
    <w:rsid w:val="005B41C0"/>
    <w:rsid w:val="00627D03"/>
    <w:rsid w:val="00700811"/>
    <w:rsid w:val="00722F4A"/>
    <w:rsid w:val="00725F1F"/>
    <w:rsid w:val="00732CA8"/>
    <w:rsid w:val="007A3BCC"/>
    <w:rsid w:val="007B67E9"/>
    <w:rsid w:val="0084147A"/>
    <w:rsid w:val="008C0084"/>
    <w:rsid w:val="00932B70"/>
    <w:rsid w:val="009D4CE4"/>
    <w:rsid w:val="009D6809"/>
    <w:rsid w:val="00A5629F"/>
    <w:rsid w:val="00A62BCE"/>
    <w:rsid w:val="00A8332F"/>
    <w:rsid w:val="00AB0729"/>
    <w:rsid w:val="00AF54C3"/>
    <w:rsid w:val="00B70B1C"/>
    <w:rsid w:val="00B71DEC"/>
    <w:rsid w:val="00BA51F5"/>
    <w:rsid w:val="00C0069E"/>
    <w:rsid w:val="00C4374A"/>
    <w:rsid w:val="00D162B2"/>
    <w:rsid w:val="00D860E9"/>
    <w:rsid w:val="00DA18F7"/>
    <w:rsid w:val="00DF1E4B"/>
    <w:rsid w:val="00E9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7E454"/>
  <w15:chartTrackingRefBased/>
  <w15:docId w15:val="{F843F7E6-4E86-4C82-B6B0-837C3E91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BC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806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0671"/>
    <w:rPr>
      <w:sz w:val="18"/>
      <w:szCs w:val="18"/>
    </w:rPr>
  </w:style>
  <w:style w:type="paragraph" w:styleId="a9">
    <w:name w:val="Revision"/>
    <w:hidden/>
    <w:uiPriority w:val="99"/>
    <w:semiHidden/>
    <w:rsid w:val="00725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只 小丧尸</dc:creator>
  <cp:keywords/>
  <dc:description>NE.Ref</dc:description>
  <cp:lastModifiedBy>一只 小丧尸</cp:lastModifiedBy>
  <cp:revision>19</cp:revision>
  <cp:lastPrinted>2023-03-20T16:55:00Z</cp:lastPrinted>
  <dcterms:created xsi:type="dcterms:W3CDTF">2023-04-21T00:47:00Z</dcterms:created>
  <dcterms:modified xsi:type="dcterms:W3CDTF">2023-04-2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b6333ad2455195115624d7f414f5b067dbc1c3b0d7800f7d750be7490dd7a9</vt:lpwstr>
  </property>
</Properties>
</file>